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436B8" w14:textId="431C46EC" w:rsidR="001522CF" w:rsidRPr="00086B25" w:rsidRDefault="00086B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6B2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127686E1" w14:textId="77777777" w:rsidR="00086B25" w:rsidRPr="000F7AFE" w:rsidRDefault="00086B25" w:rsidP="00086B2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0F7AFE">
        <w:rPr>
          <w:rFonts w:ascii="Times New Roman" w:hAnsi="Times New Roman" w:cs="Times New Roman"/>
          <w:b/>
          <w:bCs/>
          <w:sz w:val="20"/>
          <w:szCs w:val="20"/>
        </w:rPr>
        <w:t>Table S1: Responses to the vitamin D related knowledge statements among the study participants</w:t>
      </w:r>
    </w:p>
    <w:p w14:paraId="6821140B" w14:textId="77777777" w:rsidR="00086B25" w:rsidRPr="000F7AFE" w:rsidRDefault="00086B25" w:rsidP="00086B2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1525" w:type="dxa"/>
        <w:tblInd w:w="-99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16"/>
        <w:gridCol w:w="7409"/>
        <w:gridCol w:w="1080"/>
        <w:gridCol w:w="1260"/>
        <w:gridCol w:w="1260"/>
      </w:tblGrid>
      <w:tr w:rsidR="00086B25" w:rsidRPr="000F7AFE" w14:paraId="6927EDC8" w14:textId="77777777" w:rsidTr="00C150FE">
        <w:tc>
          <w:tcPr>
            <w:tcW w:w="516" w:type="dxa"/>
            <w:tcBorders>
              <w:bottom w:val="single" w:sz="4" w:space="0" w:color="000000"/>
            </w:tcBorders>
          </w:tcPr>
          <w:p w14:paraId="580AD91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9" w:type="dxa"/>
            <w:tcBorders>
              <w:bottom w:val="single" w:sz="4" w:space="0" w:color="000000"/>
            </w:tcBorders>
          </w:tcPr>
          <w:p w14:paraId="3336A5C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nowledge related statement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28301D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ro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06EA4537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su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646DF39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rect</w:t>
            </w:r>
          </w:p>
        </w:tc>
      </w:tr>
      <w:tr w:rsidR="00086B25" w:rsidRPr="000F7AFE" w14:paraId="7318BD3B" w14:textId="77777777" w:rsidTr="00C150FE">
        <w:trPr>
          <w:trHeight w:val="575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14:paraId="3BD9F56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7409" w:type="dxa"/>
            <w:tcBorders>
              <w:top w:val="single" w:sz="4" w:space="0" w:color="000000"/>
              <w:bottom w:val="single" w:sz="4" w:space="0" w:color="000000"/>
            </w:tcBorders>
          </w:tcPr>
          <w:p w14:paraId="33A7A7B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deficiency may be associated with pregnancy complications such as gestational diabetes, hypertensive disorders of pregnancy and preterm delivery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1DAD02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2(8.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027067D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91(62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2D4CB717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3(29.3)</w:t>
            </w:r>
          </w:p>
        </w:tc>
      </w:tr>
      <w:tr w:rsidR="00086B25" w:rsidRPr="000F7AFE" w14:paraId="1474F50C" w14:textId="77777777" w:rsidTr="00C150FE"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14:paraId="1720630B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7409" w:type="dxa"/>
            <w:tcBorders>
              <w:top w:val="single" w:sz="4" w:space="0" w:color="000000"/>
              <w:bottom w:val="single" w:sz="4" w:space="0" w:color="000000"/>
            </w:tcBorders>
          </w:tcPr>
          <w:p w14:paraId="508451F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Sunlight is one of the key sources of vitamin D synthesis in the body.</w:t>
            </w:r>
          </w:p>
          <w:p w14:paraId="7F49810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1E856B1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(5.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09529A19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09(74.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40EE63B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9(19.9)</w:t>
            </w:r>
          </w:p>
        </w:tc>
      </w:tr>
      <w:tr w:rsidR="00086B25" w:rsidRPr="000F7AFE" w14:paraId="335A1FFC" w14:textId="77777777" w:rsidTr="00C150FE"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14:paraId="65E9875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7409" w:type="dxa"/>
            <w:tcBorders>
              <w:top w:val="single" w:sz="4" w:space="0" w:color="000000"/>
              <w:bottom w:val="single" w:sz="4" w:space="0" w:color="000000"/>
            </w:tcBorders>
          </w:tcPr>
          <w:p w14:paraId="4AFA782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 with darker skin require a longer period of time to produce vitamin D from sunlight as compared with women with fairer ski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5E0AF6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2(35.6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7B5316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8(26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D35C88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6(38.4)</w:t>
            </w:r>
          </w:p>
        </w:tc>
      </w:tr>
      <w:tr w:rsidR="00086B25" w:rsidRPr="000F7AFE" w14:paraId="400B955F" w14:textId="77777777" w:rsidTr="00C150FE"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14:paraId="2389CA95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7409" w:type="dxa"/>
            <w:tcBorders>
              <w:top w:val="single" w:sz="4" w:space="0" w:color="000000"/>
              <w:bottom w:val="single" w:sz="4" w:space="0" w:color="000000"/>
            </w:tcBorders>
          </w:tcPr>
          <w:p w14:paraId="782D8D4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The only body part that needs to be exposed to sunlight is the face.</w:t>
            </w:r>
          </w:p>
          <w:p w14:paraId="0691736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505CAA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5(58.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A3D43E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9(19.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3B622AA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2(21.9)</w:t>
            </w:r>
          </w:p>
        </w:tc>
      </w:tr>
      <w:tr w:rsidR="00086B25" w:rsidRPr="000F7AFE" w14:paraId="1DAAF364" w14:textId="77777777" w:rsidTr="00C150FE"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14:paraId="176E40A5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7409" w:type="dxa"/>
            <w:tcBorders>
              <w:top w:val="single" w:sz="4" w:space="0" w:color="000000"/>
              <w:bottom w:val="single" w:sz="4" w:space="0" w:color="000000"/>
            </w:tcBorders>
          </w:tcPr>
          <w:p w14:paraId="7BB2B95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In Peninsular Malaysia, the ideal time to be exposed to sunlight is 10 a.m.</w:t>
            </w:r>
          </w:p>
          <w:p w14:paraId="127CBEF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6B7799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3(29.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57BFE6C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7(45.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78061D9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6(24.7)</w:t>
            </w:r>
          </w:p>
        </w:tc>
      </w:tr>
      <w:tr w:rsidR="00086B25" w:rsidRPr="000F7AFE" w14:paraId="0A11C654" w14:textId="77777777" w:rsidTr="00C150FE">
        <w:trPr>
          <w:trHeight w:val="255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14:paraId="424817C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7409" w:type="dxa"/>
            <w:tcBorders>
              <w:top w:val="single" w:sz="4" w:space="0" w:color="000000"/>
              <w:bottom w:val="single" w:sz="4" w:space="0" w:color="000000"/>
            </w:tcBorders>
          </w:tcPr>
          <w:p w14:paraId="62C4D59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 have a low risk of vitamin D deficiency.</w:t>
            </w:r>
          </w:p>
          <w:p w14:paraId="34436A8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959D6D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4(39.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2693D93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9(13.6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101B88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3(15.4)</w:t>
            </w:r>
          </w:p>
        </w:tc>
      </w:tr>
      <w:tr w:rsidR="00086B25" w:rsidRPr="000F7AFE" w14:paraId="2B25BE34" w14:textId="77777777" w:rsidTr="00C150FE"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14:paraId="66F2347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7409" w:type="dxa"/>
            <w:tcBorders>
              <w:top w:val="single" w:sz="4" w:space="0" w:color="000000"/>
              <w:bottom w:val="single" w:sz="4" w:space="0" w:color="000000"/>
            </w:tcBorders>
          </w:tcPr>
          <w:p w14:paraId="74D3C305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The use of sunscreens/umbrella can prevent sunlight from penetrating the ski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AED9870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4(15.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07FE0A2F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8(46.6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37D96C8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4(30.1)</w:t>
            </w:r>
          </w:p>
        </w:tc>
      </w:tr>
      <w:tr w:rsidR="00086B25" w:rsidRPr="000F7AFE" w14:paraId="3D615E06" w14:textId="77777777" w:rsidTr="00C150FE"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14:paraId="61FEA31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7409" w:type="dxa"/>
            <w:tcBorders>
              <w:top w:val="single" w:sz="4" w:space="0" w:color="000000"/>
              <w:bottom w:val="single" w:sz="4" w:space="0" w:color="000000"/>
            </w:tcBorders>
          </w:tcPr>
          <w:p w14:paraId="00C366C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Egg yolk (yellow part) is one of the foods containing vitamin D.</w:t>
            </w:r>
          </w:p>
          <w:p w14:paraId="634B77D9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141B49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(7.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30B92A3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3(56.8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4A947BE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2(35.6)</w:t>
            </w:r>
          </w:p>
        </w:tc>
      </w:tr>
      <w:tr w:rsidR="00086B25" w:rsidRPr="000F7AFE" w14:paraId="1E899367" w14:textId="77777777" w:rsidTr="00C150FE"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14:paraId="5B60EC9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7409" w:type="dxa"/>
            <w:tcBorders>
              <w:top w:val="single" w:sz="4" w:space="0" w:color="000000"/>
              <w:bottom w:val="single" w:sz="4" w:space="0" w:color="000000"/>
            </w:tcBorders>
          </w:tcPr>
          <w:p w14:paraId="3062141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Dairy products such as milk, yoghurt, cheese, and butter are enriched with vitamin 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DAA3E2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(11.6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4720338B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93(63.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39662441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6(24.7)</w:t>
            </w:r>
          </w:p>
        </w:tc>
      </w:tr>
      <w:tr w:rsidR="00086B25" w:rsidRPr="000F7AFE" w14:paraId="067C359C" w14:textId="77777777" w:rsidTr="00C150FE"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14:paraId="1EE89C5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7409" w:type="dxa"/>
            <w:tcBorders>
              <w:top w:val="single" w:sz="4" w:space="0" w:color="000000"/>
              <w:bottom w:val="single" w:sz="4" w:space="0" w:color="000000"/>
            </w:tcBorders>
          </w:tcPr>
          <w:p w14:paraId="5CC2080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d liver oil is one the example of supplement containing vitamin D. </w:t>
            </w:r>
          </w:p>
          <w:p w14:paraId="1ABBA3C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B86E6F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5(7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7156FA6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4(57.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30D214FF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7(32.2)</w:t>
            </w:r>
          </w:p>
        </w:tc>
      </w:tr>
      <w:tr w:rsidR="00086B25" w:rsidRPr="000F7AFE" w14:paraId="39FA8C17" w14:textId="77777777" w:rsidTr="00C150FE"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14:paraId="6621534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7409" w:type="dxa"/>
            <w:tcBorders>
              <w:top w:val="single" w:sz="4" w:space="0" w:color="000000"/>
              <w:bottom w:val="single" w:sz="4" w:space="0" w:color="000000"/>
            </w:tcBorders>
          </w:tcPr>
          <w:p w14:paraId="278487B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Vegetables are among the food sources containing vitamin D.</w:t>
            </w:r>
          </w:p>
          <w:p w14:paraId="22571E7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337C047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0(20.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0CD81480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5(58.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5897288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0(20.5)</w:t>
            </w:r>
          </w:p>
        </w:tc>
      </w:tr>
      <w:tr w:rsidR="00086B25" w:rsidRPr="000F7AFE" w14:paraId="117CE69D" w14:textId="77777777" w:rsidTr="00C150FE">
        <w:tc>
          <w:tcPr>
            <w:tcW w:w="516" w:type="dxa"/>
            <w:tcBorders>
              <w:top w:val="single" w:sz="4" w:space="0" w:color="000000"/>
            </w:tcBorders>
          </w:tcPr>
          <w:p w14:paraId="5BDD1CBB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7409" w:type="dxa"/>
            <w:tcBorders>
              <w:top w:val="single" w:sz="4" w:space="0" w:color="000000"/>
            </w:tcBorders>
          </w:tcPr>
          <w:p w14:paraId="4CA40B9F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Fatty fish such as mackerel, tuna, and salmon are good vitamins D sources.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4C5EBCD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2(15.1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6980258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9(6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742D860F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5(24.0)</w:t>
            </w:r>
          </w:p>
        </w:tc>
      </w:tr>
    </w:tbl>
    <w:p w14:paraId="7FA7BD91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206E24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42E4EB2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F8DC08D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C20E2C6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4A8A205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45C565C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569D844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89AA887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0403EBF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BB42165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871EAC4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548618D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4D36431" w14:textId="77777777" w:rsidR="00086B25" w:rsidRPr="000F7AFE" w:rsidRDefault="00086B25" w:rsidP="00086B2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B7A34F" w14:textId="77777777" w:rsidR="00086B25" w:rsidRPr="000F7AFE" w:rsidRDefault="00086B25" w:rsidP="00086B2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F7AFE">
        <w:rPr>
          <w:rFonts w:ascii="Times New Roman" w:hAnsi="Times New Roman" w:cs="Times New Roman"/>
          <w:sz w:val="20"/>
          <w:szCs w:val="20"/>
        </w:rPr>
        <w:br w:type="page"/>
      </w:r>
    </w:p>
    <w:p w14:paraId="5C01031C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0F7AF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2: Responses to the vitamin D related attitudes statements among the study participants</w:t>
      </w:r>
    </w:p>
    <w:p w14:paraId="2DE13B4A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W w:w="11340" w:type="dxa"/>
        <w:tblInd w:w="-81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40"/>
        <w:gridCol w:w="5130"/>
        <w:gridCol w:w="1170"/>
        <w:gridCol w:w="1170"/>
        <w:gridCol w:w="1080"/>
        <w:gridCol w:w="1080"/>
        <w:gridCol w:w="1170"/>
      </w:tblGrid>
      <w:tr w:rsidR="00086B25" w:rsidRPr="000F7AFE" w14:paraId="1265FF2D" w14:textId="77777777" w:rsidTr="00C150FE">
        <w:trPr>
          <w:trHeight w:val="489"/>
        </w:trPr>
        <w:tc>
          <w:tcPr>
            <w:tcW w:w="540" w:type="dxa"/>
            <w:tcBorders>
              <w:bottom w:val="single" w:sz="4" w:space="0" w:color="000000"/>
            </w:tcBorders>
          </w:tcPr>
          <w:p w14:paraId="34AC51D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0" w:type="dxa"/>
            <w:tcBorders>
              <w:bottom w:val="single" w:sz="4" w:space="0" w:color="000000"/>
            </w:tcBorders>
          </w:tcPr>
          <w:p w14:paraId="51CD45C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titudes related statement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AFBC45B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37A8ACB4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agree</w:t>
            </w:r>
          </w:p>
          <w:p w14:paraId="5CF64078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6E141595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138CD4BE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1CCA27CF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</w:tr>
      <w:tr w:rsidR="00086B25" w:rsidRPr="000F7AFE" w14:paraId="7F8B5C06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6DFB260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56EFD69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deficiency will lead to serious complications of pregnancy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A07D065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6(52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8D28A5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(11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012B2D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1(21.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8634CD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9(13.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4872460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(2.1)</w:t>
            </w:r>
          </w:p>
        </w:tc>
      </w:tr>
      <w:tr w:rsidR="00086B25" w:rsidRPr="000F7AFE" w14:paraId="596194FC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20565AC7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2BE53CD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sunlight can reduce the risk of pregnancy complications/disorders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45CC97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5(37.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6A8E81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8(26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8DD883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3(22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5C04E9F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(11.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D950805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(2.1)</w:t>
            </w:r>
          </w:p>
        </w:tc>
      </w:tr>
      <w:tr w:rsidR="00086B25" w:rsidRPr="000F7AFE" w14:paraId="2DDA53D8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0F9D7A6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276DF97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I still have time and am willing to improve my vitamin D status despite being low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107421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1(14.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E7F1E4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9(26.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DB8A2C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1(48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F491C69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5(10.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2D3AE81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</w:tr>
      <w:tr w:rsidR="00086B25" w:rsidRPr="000F7AFE" w14:paraId="5C906B01" w14:textId="77777777" w:rsidTr="00C150FE">
        <w:trPr>
          <w:trHeight w:val="286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2BCF5C2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4D0F70C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Urbanization lowers the chance of being exposed to sunlight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6467557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(11.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6B47A7A0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6(52.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6F691B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8(26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C403B2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5(10.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3729E05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</w:tr>
      <w:tr w:rsidR="00086B25" w:rsidRPr="000F7AFE" w14:paraId="526D829F" w14:textId="77777777" w:rsidTr="00C150FE">
        <w:tc>
          <w:tcPr>
            <w:tcW w:w="540" w:type="dxa"/>
            <w:tcBorders>
              <w:bottom w:val="single" w:sz="4" w:space="0" w:color="000000"/>
            </w:tcBorders>
          </w:tcPr>
          <w:p w14:paraId="2B65F9C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</w:tcPr>
          <w:p w14:paraId="022D11A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hile pregnant, we need to expose our bodies to sunlight every day.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160B07E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(7.5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03A6F9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0(34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1CD8332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2(36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2D2F083B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2(21.9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005B879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086B25" w:rsidRPr="000F7AFE" w14:paraId="25EC30AF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4E38F4A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7A0E087F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The lack of provision of public recreational parks contributes to a lower chance of sunlight exposure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768F6F0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8(12.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60D5FFF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6(17.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CC9C26F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3(50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334E109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9(19.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EA9DF67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</w:tr>
      <w:tr w:rsidR="00086B25" w:rsidRPr="000F7AFE" w14:paraId="5A15A0FF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7114813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3AAEEEE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Using umbrella/sun screens becomes necessary every day before going out, even for a short period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6410FE5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(11.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AFA66A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8(19.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341426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5(51.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99E3221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5(17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34F5F06F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086B25" w:rsidRPr="000F7AFE" w14:paraId="28105B5F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0ACE4C3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274E1A25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Avoiding outdoor activities during pregnancy makes pregnant women have lower vitamin D status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A4DBA3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6(11.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2ED690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7(18.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8E23EF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4(43.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A96E11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8(26.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6945711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(0.0)</w:t>
            </w:r>
          </w:p>
        </w:tc>
      </w:tr>
      <w:tr w:rsidR="00086B25" w:rsidRPr="000F7AFE" w14:paraId="3E82D4D3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168E0117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60CC7DF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Pregnant mothers do not need to do housework outside if they have already done some work inside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0091F7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0(20.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908A439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9(26.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B90D49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3(36.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E38229B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4(16.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A94836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</w:tr>
      <w:tr w:rsidR="00086B25" w:rsidRPr="000F7AFE" w14:paraId="5069B351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3C2B6F8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696275D1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Lack of awareness campaigns on the importance of vitamin D on maternal health leads to poor vitamin D status among pregnant mothers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14EC2B9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4(23.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590E6F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7(25.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2FA18B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9(33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F93924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5(17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B60820B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086B25" w:rsidRPr="000F7AFE" w14:paraId="660B78F5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021103AB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61C67768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supplementation for pregnant mothers becomes necessary if dietary provision and sunlight exposure are low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5DFCB25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9(13.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581064F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3(15.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1DBE390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2(35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BB5BD2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0(34.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3625DFE7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(1.4)</w:t>
            </w:r>
          </w:p>
        </w:tc>
      </w:tr>
      <w:tr w:rsidR="00086B25" w:rsidRPr="000F7AFE" w14:paraId="2D931D49" w14:textId="77777777" w:rsidTr="00C150FE">
        <w:tc>
          <w:tcPr>
            <w:tcW w:w="540" w:type="dxa"/>
            <w:tcBorders>
              <w:top w:val="single" w:sz="4" w:space="0" w:color="000000"/>
            </w:tcBorders>
          </w:tcPr>
          <w:p w14:paraId="612C3940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5130" w:type="dxa"/>
            <w:tcBorders>
              <w:top w:val="single" w:sz="4" w:space="0" w:color="000000"/>
            </w:tcBorders>
          </w:tcPr>
          <w:p w14:paraId="789D3BD1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-enriched foods such as fatty fish, milk and milk products (yoghurts, butter and cheese) are expensive.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430CAC8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7(18.5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58436439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4(23.3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2C68CCD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9(40.4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4B87A17C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5(17.1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2D4AE72B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(0.7)</w:t>
            </w:r>
          </w:p>
        </w:tc>
      </w:tr>
    </w:tbl>
    <w:p w14:paraId="7FD749FD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13E7243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3B237D9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71572EC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CE6AD0A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889224B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FF53991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DAE2A7E" w14:textId="77777777" w:rsidR="00086B25" w:rsidRPr="000F7AFE" w:rsidRDefault="00086B25" w:rsidP="00086B2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A1142B" w14:textId="77777777" w:rsidR="00086B25" w:rsidRPr="000F7AFE" w:rsidRDefault="00086B25" w:rsidP="00086B2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F7AFE">
        <w:rPr>
          <w:rFonts w:ascii="Times New Roman" w:hAnsi="Times New Roman" w:cs="Times New Roman"/>
          <w:sz w:val="20"/>
          <w:szCs w:val="20"/>
        </w:rPr>
        <w:br w:type="page"/>
      </w:r>
    </w:p>
    <w:p w14:paraId="178F7AC8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0F7AF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3: Responses to the vitamin D related practices statements among the study participants</w:t>
      </w:r>
    </w:p>
    <w:p w14:paraId="7666173B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W w:w="11430" w:type="dxa"/>
        <w:tblInd w:w="-99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40"/>
        <w:gridCol w:w="5220"/>
        <w:gridCol w:w="1080"/>
        <w:gridCol w:w="1080"/>
        <w:gridCol w:w="1350"/>
        <w:gridCol w:w="1080"/>
        <w:gridCol w:w="1080"/>
      </w:tblGrid>
      <w:tr w:rsidR="00086B25" w:rsidRPr="000F7AFE" w14:paraId="23A371E3" w14:textId="77777777" w:rsidTr="00C150FE">
        <w:tc>
          <w:tcPr>
            <w:tcW w:w="540" w:type="dxa"/>
            <w:tcBorders>
              <w:bottom w:val="single" w:sz="4" w:space="0" w:color="000000"/>
            </w:tcBorders>
          </w:tcPr>
          <w:p w14:paraId="459624B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 w14:paraId="2C0AC105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actices related statement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339B9610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72D8B4F5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rely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7EA31057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0B6C4D4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0EA9D029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ways</w:t>
            </w:r>
          </w:p>
        </w:tc>
      </w:tr>
      <w:tr w:rsidR="00086B25" w:rsidRPr="000F7AFE" w14:paraId="17FC907F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5054E5C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63FF2A9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hile I am pregnant, I always do some domestic work outside of my house or workplace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F114735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0(27.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4E5951E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4(23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56968A12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8(32.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83BBD23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2(15.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6D3D76F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(1.4)</w:t>
            </w:r>
          </w:p>
        </w:tc>
      </w:tr>
      <w:tr w:rsidR="00086B25" w:rsidRPr="000F7AFE" w14:paraId="3D05CBB9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4F402370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6A9C6E9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hile pregnant, I used an umbrella or hat every time of the day when under the su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E4B1D61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4(30.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2B2BE25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3(29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E357C37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9(33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4EB1DAC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0(6.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ADE4B90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</w:tr>
      <w:tr w:rsidR="00086B25" w:rsidRPr="000F7AFE" w14:paraId="23627C64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22654E27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2373EEC2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hile pregnant, I use sunscreen on my face and hands while out of doors for more than 1 hour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19B51FC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4(37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EA4EB4B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9(19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07E35F50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5(30.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8CC22FB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(11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A66C364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(0.5)</w:t>
            </w:r>
          </w:p>
        </w:tc>
      </w:tr>
      <w:tr w:rsidR="00086B25" w:rsidRPr="000F7AFE" w14:paraId="65EC9614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144AD07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152CFBD1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le pregnant, I do walk outside under the sun every time in day.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9C54170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7(25.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F6C4E97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3(22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190FB5B9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9(40.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ABB3CE6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6(11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C1BE9FE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086B25" w:rsidRPr="000F7AFE" w14:paraId="3E65B8DD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4046712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6970CB79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I only expose my body to sunlight via windows because of the nature of my house or office (no space for sun exposure)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73AD207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7(18.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6980DB1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9(26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2520D26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5(37.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0CF6072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2(15.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EB3AFA2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(4.1)</w:t>
            </w:r>
          </w:p>
        </w:tc>
      </w:tr>
      <w:tr w:rsidR="00086B25" w:rsidRPr="000F7AFE" w14:paraId="73A19E90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5F71C18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2A1B167D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I always cover my head and body with a scarf and long clothing outside or working under the su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C3A9233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0(20.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E0791BC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5(24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36E9FA8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3(36.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5EFB902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2(15.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8997EC8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(4.1)</w:t>
            </w:r>
          </w:p>
        </w:tc>
      </w:tr>
      <w:tr w:rsidR="00086B25" w:rsidRPr="000F7AFE" w14:paraId="14F74A14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1A4CE75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13538CCF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Due to Malaysia’s humid and hot weather, I am most comfortable working indoors in my house or office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74DAE61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(11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A277629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3(15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6ECE234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2(42.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8AEC088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8(26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31CDA80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(4.1)</w:t>
            </w:r>
          </w:p>
        </w:tc>
      </w:tr>
      <w:tr w:rsidR="00086B25" w:rsidRPr="000F7AFE" w14:paraId="411DCFD7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6DE1921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01AF733A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hile pregnant, I take fish oil or fatty fish (salmon, tuna, sardine, and mackerel) at least two servings per day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2E421F5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0(27.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4F77C16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9(19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5603ECB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7(39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855D3AE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6(11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FA67D32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(2.7)</w:t>
            </w:r>
          </w:p>
        </w:tc>
      </w:tr>
      <w:tr w:rsidR="00086B25" w:rsidRPr="000F7AFE" w14:paraId="13529A0F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2FBB3B6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3CE3BA0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hen eating an egg, I only eat the white part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763D0C5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4(37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B4CDA94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8(26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E6A1E67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5(30.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81D4FEC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(5.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7901057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(0.7)</w:t>
            </w:r>
          </w:p>
          <w:p w14:paraId="0CCF99F9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B25" w:rsidRPr="000F7AFE" w14:paraId="530189FF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62ECF88E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380847E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hile pregnant, I always take dairy products (milk, yoghurt, butter, and cheese) with no more than two servings per day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0BAA350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0(24.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317F15C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2(15.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892F9DD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6(38.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98869E8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2(15.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153B2DD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(4.1)</w:t>
            </w:r>
          </w:p>
        </w:tc>
      </w:tr>
      <w:tr w:rsidR="00086B25" w:rsidRPr="000F7AFE" w14:paraId="6389F28E" w14:textId="77777777" w:rsidTr="00C150FE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7D17E0F0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 w14:paraId="181D4735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I am always keen on reading food labels for nutrition information before buying and always choose vitamin enriched-enriched foods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6418503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7(18.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A9885E1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9(19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1854CEA6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2(42.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8887BD8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4(16.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703B028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(2.7)</w:t>
            </w:r>
          </w:p>
        </w:tc>
      </w:tr>
      <w:tr w:rsidR="00086B25" w:rsidRPr="000F7AFE" w14:paraId="1D35AA32" w14:textId="77777777" w:rsidTr="00C150FE">
        <w:tc>
          <w:tcPr>
            <w:tcW w:w="540" w:type="dxa"/>
            <w:tcBorders>
              <w:top w:val="single" w:sz="4" w:space="0" w:color="000000"/>
            </w:tcBorders>
          </w:tcPr>
          <w:p w14:paraId="3E2B0D8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 w14:paraId="14B2A2A7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le I am pregnant, I always take vitamin D supplements in addition to other supplements. 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24169365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3(29.5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11216269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7(18.5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48C90C05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2(35.6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63DEE64B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1(14.4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7935BA36" w14:textId="77777777" w:rsidR="00086B25" w:rsidRPr="000F7AFE" w:rsidRDefault="00086B25" w:rsidP="00C1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(2.1)</w:t>
            </w:r>
          </w:p>
        </w:tc>
      </w:tr>
    </w:tbl>
    <w:p w14:paraId="2ECF0E51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F7AF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864FE35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5792DB7" w14:textId="77777777" w:rsidR="00086B25" w:rsidRPr="000F7AFE" w:rsidRDefault="00086B25" w:rsidP="00086B2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DBA5FE" w14:textId="77777777" w:rsidR="00086B25" w:rsidRPr="000F7AFE" w:rsidRDefault="00086B25" w:rsidP="00086B2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97BB2F3" w14:textId="77777777" w:rsidR="00086B25" w:rsidRPr="000F7AFE" w:rsidRDefault="00086B25" w:rsidP="00086B2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F7AFE">
        <w:rPr>
          <w:rFonts w:ascii="Times New Roman" w:hAnsi="Times New Roman" w:cs="Times New Roman"/>
          <w:sz w:val="20"/>
          <w:szCs w:val="20"/>
        </w:rPr>
        <w:br w:type="page"/>
      </w:r>
      <w:r w:rsidRPr="000F7AFE"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 xml:space="preserve"> </w:t>
      </w:r>
      <w:r w:rsidRPr="000F7AFE">
        <w:rPr>
          <w:rFonts w:ascii="Times New Roman" w:eastAsia="Times New Roman" w:hAnsi="Times New Roman" w:cs="Times New Roman"/>
          <w:b/>
          <w:sz w:val="20"/>
          <w:szCs w:val="20"/>
        </w:rPr>
        <w:t>Table S4: Responses to pregnancy physical activity questions among the study participants</w:t>
      </w:r>
    </w:p>
    <w:tbl>
      <w:tblPr>
        <w:tblW w:w="11610" w:type="dxa"/>
        <w:tblInd w:w="-108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6"/>
        <w:gridCol w:w="2270"/>
        <w:gridCol w:w="1476"/>
        <w:gridCol w:w="1504"/>
        <w:gridCol w:w="1476"/>
        <w:gridCol w:w="1476"/>
        <w:gridCol w:w="1476"/>
        <w:gridCol w:w="1476"/>
      </w:tblGrid>
      <w:tr w:rsidR="00086B25" w:rsidRPr="000F7AFE" w14:paraId="0F68F4F8" w14:textId="77777777" w:rsidTr="00C150FE">
        <w:tc>
          <w:tcPr>
            <w:tcW w:w="456" w:type="dxa"/>
            <w:tcBorders>
              <w:bottom w:val="single" w:sz="4" w:space="0" w:color="000000"/>
            </w:tcBorders>
          </w:tcPr>
          <w:p w14:paraId="198CFE87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 w14:paraId="510D4A66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gnancy Physical Activity Questions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05EBFE3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e</w:t>
            </w:r>
          </w:p>
          <w:p w14:paraId="4984C25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 w14:paraId="0521A569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ss than ½ hour per day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76D35A06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½ to almost 1 hour per day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253190D1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 to almost 2 hours per day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798D667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 to almost 3 hours per day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40A1849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or more hours per day</w:t>
            </w:r>
          </w:p>
        </w:tc>
      </w:tr>
      <w:tr w:rsidR="00086B25" w:rsidRPr="000F7AFE" w14:paraId="2831C5AD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488A8C95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06401CB4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Preparing meals (cook, set the table, wash dishes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499E06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 (7.7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7E43E141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6(11.2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0D258024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5(31.5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2B18C90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8 (26.6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206A65F4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1(14.7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2CD5FC03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2 (8.4%)</w:t>
            </w:r>
          </w:p>
        </w:tc>
      </w:tr>
      <w:tr w:rsidR="00086B25" w:rsidRPr="000F7AFE" w14:paraId="39D79408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1879355F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7D0147D6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Carrying children.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52DE423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4(57.5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3C95F53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 (7.5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FEE4641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5 (10.3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30A19A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2 (8.2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458821E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 (7.5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1289276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3 (8.9%)</w:t>
            </w:r>
          </w:p>
          <w:p w14:paraId="32BA8D9D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B25" w:rsidRPr="000F7AFE" w14:paraId="5D8CC15F" w14:textId="77777777" w:rsidTr="00C150FE">
        <w:trPr>
          <w:trHeight w:val="623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1E56C223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01627A48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Sitting and reading, talking, or on the phone while not at work.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9F9CD29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 (4.1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3F406FC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4 (9.6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260D922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6 (17.8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1AC4F49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5 (17.1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A6A860C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1 (14.4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3A5752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4 (37.0%)</w:t>
            </w:r>
          </w:p>
        </w:tc>
      </w:tr>
      <w:tr w:rsidR="00086B25" w:rsidRPr="000F7AFE" w14:paraId="1CD8C417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7BE32FAD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55A8FBB4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Shopping (for food, clothes or other items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4ECD0BF8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 (2.7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2B51124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4 (23.3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037A1FC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2 (35.6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14E191D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4 (23.3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C263BD6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2 (8.2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21D25377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0 (6.8%)</w:t>
            </w:r>
          </w:p>
        </w:tc>
      </w:tr>
      <w:tr w:rsidR="00086B25" w:rsidRPr="000F7AFE" w14:paraId="31632909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42E76140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418AA53F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Light cleaning (make beds, laundry, iron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EF24949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(2.7%) 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2FF268D6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 (23.3%) 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01ACA234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2 (35.6%) 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6D74ACE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 (23.3%) 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1C5D973C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(8.2%) 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4D7F8D79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0 (6.8%)</w:t>
            </w:r>
          </w:p>
        </w:tc>
      </w:tr>
      <w:tr w:rsidR="00086B25" w:rsidRPr="000F7AFE" w14:paraId="022C25DA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4429FC16" w14:textId="77777777" w:rsidR="00086B25" w:rsidRPr="000F7AFE" w:rsidRDefault="00086B25" w:rsidP="00C1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19B8AC37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Heavier cleaning (vacuum, mop, sweep, wash windows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CB373C0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5(10.3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6B6C684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2 (28.8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8EA9D8E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5 (30.8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1BAB17F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1 (21.2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0DC44916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9 (6.2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E34945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 (2.7%)</w:t>
            </w:r>
          </w:p>
        </w:tc>
      </w:tr>
      <w:tr w:rsidR="00086B25" w:rsidRPr="000F7AFE" w14:paraId="4654EBD8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72B4D7E9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1ECBFCEF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Mowing the lawn while on a riding mower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12B32DF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3(77.4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7EF7786E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(11.6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6D3FF08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9(6.2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DEBC57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(2.1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19039EA2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(1.4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AE96101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(1.4%)</w:t>
            </w:r>
          </w:p>
          <w:p w14:paraId="263B2707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B25" w:rsidRPr="000F7AFE" w14:paraId="2C358425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42E88F11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6EC55198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atching TV or a video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22D82CEE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2 (8.2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5A4071E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8(12.3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55EF479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2(21.9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6D5B753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0(13.7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FE6BE3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9(26.7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21D6196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5(17.1%)</w:t>
            </w:r>
          </w:p>
        </w:tc>
      </w:tr>
      <w:tr w:rsidR="00086B25" w:rsidRPr="000F7AFE" w14:paraId="16DB2F83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1C1B5251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5F319CDB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Strolling for fun or exercis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0D5B5694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0(6.8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04151727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7(32.2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825ED2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6(24.7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22082E5D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1(21.2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2EE771E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4(9.6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0009E678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(5.5%)</w:t>
            </w:r>
          </w:p>
        </w:tc>
      </w:tr>
      <w:tr w:rsidR="00086B25" w:rsidRPr="000F7AFE" w14:paraId="44878FA3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71BA649E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16B2F975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alking more quickly for fun or exercis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B18A8BC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2(21.9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2C0E2D1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9(26.7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6E450F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1(28.1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0035232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2(15.1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4A753E07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(4.8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0ED961B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(3.4%)</w:t>
            </w:r>
          </w:p>
        </w:tc>
      </w:tr>
      <w:tr w:rsidR="00086B25" w:rsidRPr="000F7AFE" w14:paraId="7F666628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1F9E4359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158A6CB9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alking quickly up hills for fun or exercis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A79C24E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6(45.2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2C20270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5(24.0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885A7E1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3(15.8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A86645D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3(8.9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40C526C4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5(3.4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66D0504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(2.7%)</w:t>
            </w:r>
          </w:p>
        </w:tc>
      </w:tr>
      <w:tr w:rsidR="00086B25" w:rsidRPr="000F7AFE" w14:paraId="377CF148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166A0877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7CD3817D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Jogging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91B847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70(47.9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0FB553A6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3(29.5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A56C44C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5(10.3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2DB56BE8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3(8.9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23F9640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(2.1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17EEB42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(1.4%)</w:t>
            </w:r>
          </w:p>
          <w:p w14:paraId="6D141BD7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B25" w:rsidRPr="000F7AFE" w14:paraId="5311C1DE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4F411978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0F7AE0EC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Dancing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813666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8(60.3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1B4D08E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8(19.2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55BBE2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4(9.6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B9B4432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3(8.9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E942494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444C299E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(2.1%)</w:t>
            </w:r>
          </w:p>
          <w:p w14:paraId="38E562F2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B25" w:rsidRPr="000F7AFE" w14:paraId="19447688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6B474753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288827A6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Prenatal exercise clas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0A65E5B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91(62.3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022B8D1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4(16.4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BD0170C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(11.6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9111EF2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8(5.5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00DD16DD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(2.1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CC2D3C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(2.1%)</w:t>
            </w:r>
          </w:p>
        </w:tc>
      </w:tr>
      <w:tr w:rsidR="00086B25" w:rsidRPr="000F7AFE" w14:paraId="07D1AC55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72840589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4DD55992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Swimming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0CDA192C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3(77.4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26046C60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(11.6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12BE6BF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9(6.2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2E412C24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(2.1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15471E26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(1.4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45C4CB4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(1.4%)</w:t>
            </w:r>
          </w:p>
          <w:p w14:paraId="43F7785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B25" w:rsidRPr="000F7AFE" w14:paraId="4A9B98B1" w14:textId="77777777" w:rsidTr="00C150FE">
        <w:tc>
          <w:tcPr>
            <w:tcW w:w="456" w:type="dxa"/>
            <w:tcBorders>
              <w:top w:val="single" w:sz="4" w:space="0" w:color="000000"/>
            </w:tcBorders>
          </w:tcPr>
          <w:p w14:paraId="11CCE7DD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 w14:paraId="7CE7B87D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Sitting at work or in class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609D7DE2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6(11.0%)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 w14:paraId="14F3254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2(8.2%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4EEA47B9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7(25.3%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0CCE54C2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8(12.3%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62965411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(11.6%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3C23F5D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6(31.5%)</w:t>
            </w:r>
          </w:p>
        </w:tc>
      </w:tr>
      <w:tr w:rsidR="00086B25" w:rsidRPr="000F7AFE" w14:paraId="428FC247" w14:textId="77777777" w:rsidTr="00C150FE">
        <w:trPr>
          <w:trHeight w:val="890"/>
        </w:trPr>
        <w:tc>
          <w:tcPr>
            <w:tcW w:w="456" w:type="dxa"/>
            <w:tcBorders>
              <w:bottom w:val="single" w:sz="4" w:space="0" w:color="000000"/>
            </w:tcBorders>
          </w:tcPr>
          <w:p w14:paraId="4E3D98BD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 w14:paraId="2C196DB8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alking quickly at work while carrying things (heavier than a 4 litres jug of milk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6692E443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3(43.2%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 w14:paraId="2C4BD5ED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0(27.4%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745ABB0A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0(13.7%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57C6559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5(10.3%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6ECE252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(2.7%)</w:t>
            </w:r>
          </w:p>
          <w:p w14:paraId="7573EB7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7B1DD560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(2.7%)</w:t>
            </w:r>
          </w:p>
        </w:tc>
      </w:tr>
      <w:tr w:rsidR="00086B25" w:rsidRPr="000F7AFE" w14:paraId="5B1AB12B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201D081E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14CD3713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Standing or slowly walking at work while carrying things (heavier than a 4 litres jug of milk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1FC69504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4F8E60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3(43.2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2715BD23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05AD67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0(27.4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5CD9F90C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3416C7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0(13.7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365AACD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A5275E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5(10.3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0DE41FA3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9E6591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(2.7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EAB2BBD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B9D71D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(2.7%)</w:t>
            </w:r>
          </w:p>
          <w:p w14:paraId="6F7E4B46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B25" w:rsidRPr="000F7AFE" w14:paraId="4F8C0A91" w14:textId="77777777" w:rsidTr="00C150FE"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2A0B9876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19E4B88B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Walking quickly at work, not carrying anything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6885F85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5(44.5%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68C565E7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7(25.3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7E34108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5(17.1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442C23F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9(6.2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7022CBE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(2.7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01F5D8D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6(4.1%)</w:t>
            </w:r>
          </w:p>
        </w:tc>
      </w:tr>
      <w:tr w:rsidR="00086B25" w:rsidRPr="000F7AFE" w14:paraId="20BDE709" w14:textId="77777777" w:rsidTr="00C150FE">
        <w:tc>
          <w:tcPr>
            <w:tcW w:w="456" w:type="dxa"/>
            <w:tcBorders>
              <w:top w:val="single" w:sz="4" w:space="0" w:color="000000"/>
            </w:tcBorders>
          </w:tcPr>
          <w:p w14:paraId="4A7E3671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 w14:paraId="66FB6EC1" w14:textId="77777777" w:rsidR="00086B25" w:rsidRPr="000F7AFE" w:rsidRDefault="00086B25" w:rsidP="00C150F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Standing or slowly walking at work, not carrying anything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56D4DCE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7(25.3%)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 w14:paraId="3F2C1869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33(22.6%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19B14359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42(28.8%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40716095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(7.5%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58931742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2(8.2%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1DF024BB" w14:textId="77777777" w:rsidR="00086B25" w:rsidRPr="000F7AFE" w:rsidRDefault="00086B25" w:rsidP="00C150F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AFE">
              <w:rPr>
                <w:rFonts w:ascii="Times New Roman" w:eastAsia="Times New Roman" w:hAnsi="Times New Roman" w:cs="Times New Roman"/>
                <w:sz w:val="20"/>
                <w:szCs w:val="20"/>
              </w:rPr>
              <w:t>11(7.5%)</w:t>
            </w:r>
          </w:p>
        </w:tc>
      </w:tr>
    </w:tbl>
    <w:p w14:paraId="30551A97" w14:textId="77777777" w:rsidR="00086B25" w:rsidRPr="000F7AFE" w:rsidRDefault="00086B25" w:rsidP="00086B25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BE9CFEC" w14:textId="77777777" w:rsidR="00086B25" w:rsidRPr="000F7AFE" w:rsidRDefault="00086B25" w:rsidP="00086B25"/>
    <w:p w14:paraId="00FA03F5" w14:textId="77777777" w:rsidR="00086B25" w:rsidRPr="00086B25" w:rsidRDefault="00086B2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86B25" w:rsidRPr="00086B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wMDazNDe3NLMwtrBQ0lEKTi0uzszPAykwrAUAOFdTWywAAAA="/>
  </w:docVars>
  <w:rsids>
    <w:rsidRoot w:val="00086B25"/>
    <w:rsid w:val="00086B25"/>
    <w:rsid w:val="001522CF"/>
    <w:rsid w:val="003D79EB"/>
    <w:rsid w:val="007D5D82"/>
    <w:rsid w:val="008A5D66"/>
    <w:rsid w:val="00F8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47CD5"/>
  <w15:chartTrackingRefBased/>
  <w15:docId w15:val="{FA47CDA8-7CA4-4D91-A8F4-229C792BC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6B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B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B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B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B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B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B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B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B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B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B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B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B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B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B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B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B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B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B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B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B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B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B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B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B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B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B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B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B25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086B25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3</Words>
  <Characters>6518</Characters>
  <Application>Microsoft Office Word</Application>
  <DocSecurity>0</DocSecurity>
  <Lines>54</Lines>
  <Paragraphs>15</Paragraphs>
  <ScaleCrop>false</ScaleCrop>
  <Company/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6-21T18:21:00Z</dcterms:created>
  <dcterms:modified xsi:type="dcterms:W3CDTF">2025-06-21T18:22:00Z</dcterms:modified>
</cp:coreProperties>
</file>